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120D6" w14:textId="77777777" w:rsidR="002574FE" w:rsidRDefault="002574FE" w:rsidP="002574FE">
      <w:pPr>
        <w:spacing w:line="240" w:lineRule="exact"/>
        <w:rPr>
          <w:rFonts w:ascii="Times New Roman" w:hAnsi="Times New Roman" w:cs="Times New Roman"/>
          <w:b/>
          <w:bCs/>
          <w:sz w:val="22"/>
          <w:lang w:bidi="th-TH"/>
        </w:rPr>
      </w:pPr>
    </w:p>
    <w:p w14:paraId="4D55D7C9" w14:textId="6FDF6E23" w:rsidR="000A0D5B" w:rsidRPr="002574FE" w:rsidRDefault="007862BD" w:rsidP="002574FE">
      <w:pPr>
        <w:spacing w:line="240" w:lineRule="exact"/>
        <w:rPr>
          <w:rFonts w:ascii="Times New Roman" w:hAnsi="Times New Roman" w:cs="Times New Roman"/>
          <w:bCs/>
          <w:sz w:val="22"/>
          <w:lang w:bidi="th-TH"/>
        </w:rPr>
      </w:pPr>
      <w:r>
        <w:rPr>
          <w:rFonts w:ascii="Times New Roman" w:hAnsi="Times New Roman" w:cs="Times New Roman"/>
          <w:b/>
          <w:bCs/>
          <w:sz w:val="22"/>
          <w:lang w:bidi="th-TH"/>
        </w:rPr>
        <w:t>Supplementary T</w:t>
      </w:r>
      <w:r w:rsidR="00463DD0">
        <w:rPr>
          <w:rFonts w:ascii="Times New Roman" w:hAnsi="Times New Roman" w:cs="Times New Roman"/>
          <w:b/>
          <w:bCs/>
          <w:sz w:val="22"/>
          <w:lang w:bidi="th-TH"/>
        </w:rPr>
        <w:t xml:space="preserve">able </w:t>
      </w:r>
      <w:r w:rsidR="003C4ED1">
        <w:rPr>
          <w:rFonts w:ascii="Times New Roman" w:hAnsi="Times New Roman" w:cs="Times New Roman"/>
          <w:b/>
          <w:bCs/>
          <w:sz w:val="22"/>
          <w:lang w:bidi="th-TH"/>
        </w:rPr>
        <w:t>S</w:t>
      </w:r>
      <w:r w:rsidR="00463DD0">
        <w:rPr>
          <w:rFonts w:ascii="Times New Roman" w:hAnsi="Times New Roman" w:cs="Times New Roman"/>
          <w:b/>
          <w:bCs/>
          <w:sz w:val="22"/>
          <w:lang w:bidi="th-TH"/>
        </w:rPr>
        <w:t>2</w:t>
      </w:r>
      <w:r w:rsidR="003C4ED1" w:rsidRPr="003C4ED1">
        <w:rPr>
          <w:rFonts w:ascii="Times New Roman" w:hAnsi="Times New Roman" w:cs="Times New Roman"/>
          <w:bCs/>
          <w:sz w:val="22"/>
          <w:lang w:bidi="th-TH"/>
        </w:rPr>
        <w:t xml:space="preserve">. </w:t>
      </w:r>
      <w:r w:rsidR="003C4ED1" w:rsidRPr="003C4ED1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Gene expression of </w:t>
      </w:r>
      <w:r w:rsidR="003C4ED1" w:rsidRPr="003C4ED1">
        <w:rPr>
          <w:rFonts w:ascii="Times New Roman" w:hAnsi="Times New Roman" w:cs="Times New Roman"/>
          <w:b/>
          <w:i/>
          <w:color w:val="000000" w:themeColor="text1"/>
          <w:sz w:val="22"/>
        </w:rPr>
        <w:t>O</w:t>
      </w:r>
      <w:r w:rsidR="003C4ED1" w:rsidRPr="003C4ED1">
        <w:rPr>
          <w:rFonts w:ascii="Times New Roman" w:hAnsi="Times New Roman" w:cs="Times New Roman"/>
          <w:b/>
          <w:color w:val="000000" w:themeColor="text1"/>
          <w:sz w:val="22"/>
        </w:rPr>
        <w:t>-GlcNAc cycling enzymes</w:t>
      </w:r>
      <w:r w:rsidR="003C4ED1" w:rsidRPr="003C4ED1">
        <w:rPr>
          <w:rFonts w:ascii="Times New Roman" w:hAnsi="Times New Roman" w:cs="Times New Roman" w:hint="eastAsia"/>
          <w:b/>
          <w:color w:val="000000" w:themeColor="text1"/>
          <w:sz w:val="22"/>
        </w:rPr>
        <w:t xml:space="preserve"> in clinical breast cancers.</w:t>
      </w:r>
    </w:p>
    <w:tbl>
      <w:tblPr>
        <w:tblStyle w:val="a3"/>
        <w:tblW w:w="104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3"/>
        <w:gridCol w:w="1115"/>
        <w:gridCol w:w="269"/>
        <w:gridCol w:w="976"/>
        <w:gridCol w:w="300"/>
        <w:gridCol w:w="1275"/>
        <w:gridCol w:w="1276"/>
        <w:gridCol w:w="1276"/>
      </w:tblGrid>
      <w:tr w:rsidR="0013542D" w:rsidRPr="00915806" w14:paraId="7D860813" w14:textId="6ABBDD43" w:rsidTr="0013542D">
        <w:tc>
          <w:tcPr>
            <w:tcW w:w="4003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1441162" w14:textId="5E03E2BD" w:rsidR="0013542D" w:rsidRPr="00AF4428" w:rsidRDefault="0013542D" w:rsidP="00AF4428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rtl/>
                <w:cs/>
                <w:lang w:val="en-GB"/>
              </w:rPr>
            </w:pPr>
            <w:r w:rsidRPr="00AF4428">
              <w:rPr>
                <w:rFonts w:ascii="Times New Roman" w:hAnsi="Times New Roman" w:cs="Times New Roman" w:hint="eastAsia"/>
                <w:b/>
                <w:sz w:val="22"/>
                <w:lang w:val="en-GB"/>
              </w:rPr>
              <w:t>Dataset</w:t>
            </w:r>
            <w:r>
              <w:rPr>
                <w:rFonts w:ascii="Times New Roman" w:hAnsi="Times New Roman" w:cs="Times New Roman" w:hint="eastAsia"/>
                <w:b/>
                <w:sz w:val="22"/>
                <w:lang w:val="en-GB"/>
              </w:rPr>
              <w:t>s</w:t>
            </w:r>
          </w:p>
        </w:tc>
        <w:tc>
          <w:tcPr>
            <w:tcW w:w="2360" w:type="dxa"/>
            <w:gridSpan w:val="3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5B5BD4DC" w14:textId="77777777" w:rsidR="0013542D" w:rsidRPr="00915806" w:rsidRDefault="0013542D" w:rsidP="00B0474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5806">
              <w:rPr>
                <w:rFonts w:ascii="Times New Roman" w:hAnsi="Times New Roman" w:cs="Times New Roman"/>
                <w:b/>
                <w:sz w:val="22"/>
              </w:rPr>
              <w:t>OGT</w:t>
            </w:r>
          </w:p>
        </w:tc>
        <w:tc>
          <w:tcPr>
            <w:tcW w:w="2851" w:type="dxa"/>
            <w:gridSpan w:val="3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6D01EA4A" w14:textId="77777777" w:rsidR="0013542D" w:rsidRPr="00915806" w:rsidRDefault="0013542D" w:rsidP="00B04745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15806">
              <w:rPr>
                <w:rFonts w:ascii="Times New Roman" w:hAnsi="Times New Roman" w:cs="Times New Roman"/>
                <w:b/>
                <w:sz w:val="22"/>
              </w:rPr>
              <w:t>OG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44244CF3" w14:textId="3776A77B" w:rsidR="0013542D" w:rsidRPr="00915806" w:rsidRDefault="0013542D" w:rsidP="0013542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References</w:t>
            </w:r>
          </w:p>
        </w:tc>
      </w:tr>
      <w:tr w:rsidR="0013542D" w:rsidRPr="00915806" w14:paraId="55F5CFB3" w14:textId="3FA8D88D" w:rsidTr="0013542D">
        <w:tc>
          <w:tcPr>
            <w:tcW w:w="4003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19F0B006" w14:textId="77777777" w:rsidR="0013542D" w:rsidRPr="00915806" w:rsidRDefault="0013542D" w:rsidP="00B04745">
            <w:pPr>
              <w:spacing w:line="240" w:lineRule="exac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5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419D980B" w14:textId="03055A09" w:rsidR="0013542D" w:rsidRPr="00915806" w:rsidRDefault="0013542D" w:rsidP="00B0474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Fold</w:t>
            </w:r>
          </w:p>
        </w:tc>
        <w:tc>
          <w:tcPr>
            <w:tcW w:w="1245" w:type="dxa"/>
            <w:gridSpan w:val="2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55DEAADF" w14:textId="77777777" w:rsidR="0013542D" w:rsidRPr="00915806" w:rsidRDefault="0013542D" w:rsidP="00B0474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15806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575" w:type="dxa"/>
            <w:gridSpan w:val="2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5A4E14C9" w14:textId="370D1E52" w:rsidR="0013542D" w:rsidRPr="00915806" w:rsidRDefault="0013542D" w:rsidP="00B04745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Fold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008052D1" w14:textId="77777777" w:rsidR="0013542D" w:rsidRPr="00915806" w:rsidRDefault="0013542D" w:rsidP="00B0474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>
              <w:rPr>
                <w:rFonts w:ascii="Times New Roman" w:hAnsi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15806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14:paraId="4B885DA2" w14:textId="77777777" w:rsidR="0013542D" w:rsidRDefault="0013542D" w:rsidP="00B04745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13542D" w:rsidRPr="00915806" w14:paraId="004EB175" w14:textId="497CE379" w:rsidTr="0013542D">
        <w:trPr>
          <w:trHeight w:val="203"/>
        </w:trPr>
        <w:tc>
          <w:tcPr>
            <w:tcW w:w="9214" w:type="dxa"/>
            <w:gridSpan w:val="7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2F739603" w14:textId="127F5CE6" w:rsidR="0013542D" w:rsidRPr="00915806" w:rsidRDefault="0013542D" w:rsidP="00583F4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b/>
                <w:sz w:val="22"/>
              </w:rPr>
              <w:t>Gl</w:t>
            </w:r>
            <w:r w:rsidR="0086168D">
              <w:rPr>
                <w:rFonts w:ascii="Times New Roman" w:hAnsi="Times New Roman" w:cs="Times New Roman"/>
                <w:b/>
                <w:sz w:val="22"/>
              </w:rPr>
              <w:t>ü</w:t>
            </w:r>
            <w:bookmarkStart w:id="0" w:name="_GoBack"/>
            <w:bookmarkEnd w:id="0"/>
            <w:r w:rsidRPr="00915806">
              <w:rPr>
                <w:rFonts w:ascii="Times New Roman" w:hAnsi="Times New Roman" w:cs="Times New Roman"/>
                <w:b/>
                <w:sz w:val="22"/>
              </w:rPr>
              <w:t xml:space="preserve">ck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="00583F4D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572F67B5" w14:textId="3311B477" w:rsidR="0013542D" w:rsidRPr="00583F4D" w:rsidRDefault="00583F4D" w:rsidP="00583F4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13542D" w:rsidRPr="00915806" w14:paraId="7C1F6BC1" w14:textId="50AA60EC" w:rsidTr="0013542D">
        <w:trPr>
          <w:trHeight w:val="516"/>
        </w:trPr>
        <w:tc>
          <w:tcPr>
            <w:tcW w:w="4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65FA8A1A" w14:textId="77777777" w:rsidR="0013542D" w:rsidRPr="00915806" w:rsidRDefault="0013542D" w:rsidP="007E5B7F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915806">
              <w:rPr>
                <w:rFonts w:ascii="Times New Roman" w:hAnsi="Times New Roman" w:cs="Times New Roman"/>
                <w:bCs/>
                <w:sz w:val="22"/>
              </w:rPr>
              <w:t>Inv</w:t>
            </w:r>
            <w:r>
              <w:rPr>
                <w:rFonts w:ascii="Times New Roman" w:hAnsi="Times New Roman" w:cs="Times New Roman"/>
                <w:bCs/>
                <w:sz w:val="22"/>
              </w:rPr>
              <w:t>asive breast carcinoma</w:t>
            </w:r>
          </w:p>
        </w:tc>
        <w:tc>
          <w:tcPr>
            <w:tcW w:w="138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5790F4EA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1.656</w:t>
            </w:r>
          </w:p>
          <w:p w14:paraId="6F10ABB1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(154:4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6D979AB6" w14:textId="5A602F8D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1.37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915806">
              <w:rPr>
                <w:rFonts w:ascii="Times New Roman" w:hAnsi="Times New Roman" w:cs="Times New Roman"/>
                <w:sz w:val="22"/>
              </w:rPr>
              <w:t>-4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6C172A3B" w14:textId="56545F0C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4FBC0BD9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3355133B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71DC99C3" w14:textId="61CF7B93" w:rsidTr="0013542D">
        <w:trPr>
          <w:trHeight w:val="233"/>
        </w:trPr>
        <w:tc>
          <w:tcPr>
            <w:tcW w:w="9214" w:type="dxa"/>
            <w:gridSpan w:val="7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57C9C021" w14:textId="099F2D32" w:rsidR="0013542D" w:rsidRPr="00915806" w:rsidRDefault="0013542D" w:rsidP="00583F4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b/>
                <w:sz w:val="22"/>
              </w:rPr>
              <w:t xml:space="preserve">Karnoub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915806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D9D9D9" w:themeFill="background1" w:themeFillShade="D9"/>
          </w:tcPr>
          <w:p w14:paraId="6FC498A1" w14:textId="49450761" w:rsidR="0013542D" w:rsidRPr="00583F4D" w:rsidRDefault="00583F4D" w:rsidP="00583F4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</w:tr>
      <w:tr w:rsidR="0013542D" w:rsidRPr="00915806" w14:paraId="15D81F63" w14:textId="64205DB5" w:rsidTr="0013542D">
        <w:trPr>
          <w:trHeight w:val="584"/>
        </w:trPr>
        <w:tc>
          <w:tcPr>
            <w:tcW w:w="40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3703BDA2" w14:textId="77777777" w:rsidR="0013542D" w:rsidRPr="00915806" w:rsidRDefault="0013542D" w:rsidP="007E5B7F">
            <w:pPr>
              <w:spacing w:line="240" w:lineRule="exact"/>
              <w:rPr>
                <w:rFonts w:ascii="Times New Roman" w:hAnsi="Times New Roman" w:cs="Times New Roman"/>
                <w:bCs/>
                <w:sz w:val="22"/>
              </w:rPr>
            </w:pPr>
            <w:r w:rsidRPr="00915806">
              <w:rPr>
                <w:rFonts w:ascii="Times New Roman" w:hAnsi="Times New Roman" w:cs="Times New Roman"/>
                <w:bCs/>
                <w:sz w:val="22"/>
              </w:rPr>
              <w:t xml:space="preserve">Invasive </w:t>
            </w:r>
            <w:r>
              <w:rPr>
                <w:rFonts w:ascii="Times New Roman" w:hAnsi="Times New Roman" w:cs="Times New Roman"/>
                <w:bCs/>
                <w:sz w:val="22"/>
              </w:rPr>
              <w:t>d</w:t>
            </w:r>
            <w:r w:rsidRPr="00915806">
              <w:rPr>
                <w:rFonts w:ascii="Times New Roman" w:hAnsi="Times New Roman" w:cs="Times New Roman"/>
                <w:bCs/>
                <w:sz w:val="22"/>
              </w:rPr>
              <w:t xml:space="preserve">uctal </w:t>
            </w:r>
            <w:r>
              <w:rPr>
                <w:rFonts w:ascii="Times New Roman" w:hAnsi="Times New Roman" w:cs="Times New Roman"/>
                <w:bCs/>
                <w:sz w:val="22"/>
              </w:rPr>
              <w:t>b</w:t>
            </w:r>
            <w:r w:rsidRPr="00915806">
              <w:rPr>
                <w:rFonts w:ascii="Times New Roman" w:hAnsi="Times New Roman" w:cs="Times New Roman"/>
                <w:bCs/>
                <w:sz w:val="22"/>
              </w:rPr>
              <w:t xml:space="preserve">reast </w:t>
            </w:r>
            <w:r>
              <w:rPr>
                <w:rFonts w:ascii="Times New Roman" w:hAnsi="Times New Roman" w:cs="Times New Roman"/>
                <w:bCs/>
                <w:sz w:val="22"/>
              </w:rPr>
              <w:t>carcinoma  stroma</w:t>
            </w:r>
          </w:p>
        </w:tc>
        <w:tc>
          <w:tcPr>
            <w:tcW w:w="1384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258EC9FE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1.511</w:t>
            </w:r>
          </w:p>
          <w:p w14:paraId="71E7DC74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(7:15)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67013D68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359DB4F2" w14:textId="7DCF2479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7E336C8B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FFFFF" w:themeFill="background1"/>
          </w:tcPr>
          <w:p w14:paraId="48B7E74F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30C67AE8" w14:textId="52319385" w:rsidTr="0013542D">
        <w:trPr>
          <w:trHeight w:val="206"/>
        </w:trPr>
        <w:tc>
          <w:tcPr>
            <w:tcW w:w="9214" w:type="dxa"/>
            <w:gridSpan w:val="7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14:paraId="043CEFC1" w14:textId="3A957A75" w:rsidR="0013542D" w:rsidRPr="00915806" w:rsidRDefault="0013542D" w:rsidP="00583F4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b/>
                <w:sz w:val="22"/>
              </w:rPr>
              <w:t xml:space="preserve">Curtis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915806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14:paraId="52F53CA4" w14:textId="7838FF62" w:rsidR="0013542D" w:rsidRPr="00583F4D" w:rsidRDefault="00583F4D" w:rsidP="00583F4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</w:tr>
      <w:tr w:rsidR="0013542D" w:rsidRPr="00915806" w14:paraId="29954AD7" w14:textId="25244BED" w:rsidTr="0013542D">
        <w:trPr>
          <w:trHeight w:val="435"/>
        </w:trPr>
        <w:tc>
          <w:tcPr>
            <w:tcW w:w="4003" w:type="dxa"/>
            <w:shd w:val="clear" w:color="auto" w:fill="auto"/>
          </w:tcPr>
          <w:p w14:paraId="4965EE2C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Ductal</w:t>
            </w:r>
            <w:r>
              <w:rPr>
                <w:rFonts w:ascii="Times New Roman" w:hAnsi="Times New Roman" w:cs="Times New Roman"/>
                <w:sz w:val="22"/>
              </w:rPr>
              <w:t xml:space="preserve"> breast carcinoma </w:t>
            </w:r>
            <w:r w:rsidRPr="00EE6A63">
              <w:rPr>
                <w:rFonts w:ascii="Times New Roman" w:hAnsi="Times New Roman" w:cs="Times New Roman"/>
                <w:i/>
                <w:sz w:val="22"/>
              </w:rPr>
              <w:t>in situ</w:t>
            </w:r>
          </w:p>
        </w:tc>
        <w:tc>
          <w:tcPr>
            <w:tcW w:w="1384" w:type="dxa"/>
            <w:gridSpan w:val="2"/>
            <w:shd w:val="clear" w:color="auto" w:fill="auto"/>
          </w:tcPr>
          <w:p w14:paraId="666EEA4B" w14:textId="0D8F87AB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481F370E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708FFEEE" w14:textId="2D3B659D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2.619</w:t>
            </w:r>
          </w:p>
          <w:p w14:paraId="5F33F169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 w:bidi="th-TH"/>
              </w:rPr>
            </w:pPr>
            <w:r w:rsidRPr="00915806">
              <w:rPr>
                <w:rFonts w:ascii="Times New Roman" w:hAnsi="Times New Roman" w:cs="Times New Roman"/>
                <w:sz w:val="22"/>
                <w:lang w:val="en-GB" w:bidi="th-TH"/>
              </w:rPr>
              <w:t>(10:144)</w:t>
            </w:r>
          </w:p>
        </w:tc>
        <w:tc>
          <w:tcPr>
            <w:tcW w:w="1276" w:type="dxa"/>
            <w:shd w:val="clear" w:color="auto" w:fill="auto"/>
          </w:tcPr>
          <w:p w14:paraId="66C13A36" w14:textId="7A1629B5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31e-7</w:t>
            </w:r>
          </w:p>
          <w:p w14:paraId="1DE30721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7C818F99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4C53CE20" w14:textId="116ECBE2" w:rsidTr="0013542D">
        <w:trPr>
          <w:trHeight w:val="394"/>
        </w:trPr>
        <w:tc>
          <w:tcPr>
            <w:tcW w:w="4003" w:type="dxa"/>
            <w:shd w:val="clear" w:color="auto" w:fill="auto"/>
          </w:tcPr>
          <w:p w14:paraId="5F64E961" w14:textId="77777777" w:rsidR="0013542D" w:rsidRPr="00915806" w:rsidRDefault="0013542D" w:rsidP="00B04745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  <w:lang w:bidi="th-TH"/>
              </w:rPr>
              <w:t>B</w:t>
            </w:r>
            <w:r>
              <w:rPr>
                <w:rFonts w:ascii="Times New Roman" w:hAnsi="Times New Roman" w:cs="Times New Roman"/>
                <w:sz w:val="22"/>
                <w:lang w:bidi="th-TH"/>
              </w:rPr>
              <w:t>enign breast neoplasm</w:t>
            </w:r>
          </w:p>
          <w:p w14:paraId="3D5A0ED2" w14:textId="77777777" w:rsidR="0013542D" w:rsidRPr="00915806" w:rsidRDefault="0013542D" w:rsidP="00B04745">
            <w:pPr>
              <w:spacing w:line="240" w:lineRule="exact"/>
              <w:ind w:firstLine="162"/>
              <w:jc w:val="thaiDistribute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4" w:type="dxa"/>
            <w:gridSpan w:val="2"/>
            <w:shd w:val="clear" w:color="auto" w:fill="auto"/>
          </w:tcPr>
          <w:p w14:paraId="42F76D4C" w14:textId="6269BD49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928E2BD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208F363E" w14:textId="5AB6135F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2.336</w:t>
            </w:r>
          </w:p>
          <w:p w14:paraId="3120AA3D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  <w:lang w:val="en-GB" w:bidi="th-TH"/>
              </w:rPr>
              <w:t>(3:144)</w:t>
            </w:r>
          </w:p>
        </w:tc>
        <w:tc>
          <w:tcPr>
            <w:tcW w:w="1276" w:type="dxa"/>
            <w:shd w:val="clear" w:color="auto" w:fill="auto"/>
          </w:tcPr>
          <w:p w14:paraId="4D2FA519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</w:t>
            </w:r>
          </w:p>
          <w:p w14:paraId="37DDA01A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29054C6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7BEACA73" w14:textId="56110832" w:rsidTr="0013542D">
        <w:trPr>
          <w:trHeight w:val="448"/>
        </w:trPr>
        <w:tc>
          <w:tcPr>
            <w:tcW w:w="400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461782CF" w14:textId="77777777" w:rsidR="0013542D" w:rsidRPr="00915806" w:rsidRDefault="0013542D" w:rsidP="00B04745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  <w:r>
              <w:rPr>
                <w:rFonts w:ascii="Times New Roman" w:hAnsi="Times New Roman" w:cs="Times New Roman"/>
                <w:sz w:val="22"/>
                <w:lang w:bidi="th-TH"/>
              </w:rPr>
              <w:t>Breast carcinoma</w:t>
            </w:r>
          </w:p>
          <w:p w14:paraId="0F02093B" w14:textId="77777777" w:rsidR="0013542D" w:rsidRPr="00915806" w:rsidRDefault="0013542D" w:rsidP="00B04745">
            <w:pPr>
              <w:spacing w:line="240" w:lineRule="exact"/>
              <w:ind w:firstLine="162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</w:p>
        </w:tc>
        <w:tc>
          <w:tcPr>
            <w:tcW w:w="1384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</w:tcPr>
          <w:p w14:paraId="5C28E197" w14:textId="79CA6B6F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</w:tcPr>
          <w:p w14:paraId="276350CC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81F6E03" w14:textId="16120D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2.039</w:t>
            </w:r>
          </w:p>
          <w:p w14:paraId="58CC4301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  <w:lang w:val="en-GB" w:bidi="th-TH"/>
              </w:rPr>
              <w:t>(14:14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F335601" w14:textId="3AFBC8E8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04e-6</w:t>
            </w:r>
          </w:p>
          <w:p w14:paraId="5F7739A1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66743EF4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3C891DF9" w14:textId="149FF9D9" w:rsidTr="0013542D">
        <w:trPr>
          <w:trHeight w:val="516"/>
        </w:trPr>
        <w:tc>
          <w:tcPr>
            <w:tcW w:w="400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79658C5E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  <w:r>
              <w:rPr>
                <w:rFonts w:ascii="Times New Roman" w:hAnsi="Times New Roman" w:cs="Times New Roman"/>
                <w:sz w:val="22"/>
                <w:lang w:bidi="th-TH"/>
              </w:rPr>
              <w:t>Invasive breast carcinoma</w:t>
            </w:r>
          </w:p>
        </w:tc>
        <w:tc>
          <w:tcPr>
            <w:tcW w:w="1384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</w:tcPr>
          <w:p w14:paraId="47C6F63F" w14:textId="65888845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</w:tcBorders>
            <w:shd w:val="clear" w:color="auto" w:fill="auto"/>
          </w:tcPr>
          <w:p w14:paraId="36E1B1B8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B6BA9BA" w14:textId="4D9B3B90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2.018</w:t>
            </w:r>
          </w:p>
          <w:p w14:paraId="3C5AFBCB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  <w:lang w:val="en-GB" w:bidi="th-TH"/>
              </w:rPr>
              <w:t>(21:144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097A6F92" w14:textId="78B3B336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23e-13</w:t>
            </w:r>
          </w:p>
          <w:p w14:paraId="3916D8D4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5840C030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571D81B7" w14:textId="4719E0C8" w:rsidTr="0013542D">
        <w:trPr>
          <w:trHeight w:val="502"/>
        </w:trPr>
        <w:tc>
          <w:tcPr>
            <w:tcW w:w="4003" w:type="dxa"/>
            <w:shd w:val="clear" w:color="auto" w:fill="auto"/>
          </w:tcPr>
          <w:p w14:paraId="734FB4F1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  <w:r>
              <w:rPr>
                <w:rFonts w:ascii="Times New Roman" w:hAnsi="Times New Roman" w:cs="Times New Roman"/>
                <w:sz w:val="22"/>
                <w:lang w:bidi="th-TH"/>
              </w:rPr>
              <w:t>Mucinous breast carcinoma</w:t>
            </w:r>
          </w:p>
        </w:tc>
        <w:tc>
          <w:tcPr>
            <w:tcW w:w="1384" w:type="dxa"/>
            <w:gridSpan w:val="2"/>
            <w:shd w:val="clear" w:color="auto" w:fill="auto"/>
          </w:tcPr>
          <w:p w14:paraId="53DD796F" w14:textId="0BB2B8D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72888923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7B02008B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1.970</w:t>
            </w:r>
          </w:p>
          <w:p w14:paraId="16DBC604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  <w:lang w:val="en-GB" w:bidi="th-TH"/>
              </w:rPr>
              <w:t>(46:144)</w:t>
            </w:r>
          </w:p>
        </w:tc>
        <w:tc>
          <w:tcPr>
            <w:tcW w:w="1276" w:type="dxa"/>
            <w:shd w:val="clear" w:color="auto" w:fill="auto"/>
          </w:tcPr>
          <w:p w14:paraId="08484220" w14:textId="120DBE23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09e</w:t>
            </w:r>
            <w:r w:rsidRPr="00915806">
              <w:rPr>
                <w:rFonts w:ascii="Times New Roman" w:hAnsi="Times New Roman" w:cs="Times New Roman"/>
                <w:sz w:val="22"/>
              </w:rPr>
              <w:t>-20</w:t>
            </w:r>
          </w:p>
        </w:tc>
        <w:tc>
          <w:tcPr>
            <w:tcW w:w="1276" w:type="dxa"/>
          </w:tcPr>
          <w:p w14:paraId="46D12F59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06C4D0B3" w14:textId="6212493D" w:rsidTr="0013542D">
        <w:trPr>
          <w:trHeight w:val="475"/>
        </w:trPr>
        <w:tc>
          <w:tcPr>
            <w:tcW w:w="4003" w:type="dxa"/>
            <w:shd w:val="clear" w:color="auto" w:fill="auto"/>
          </w:tcPr>
          <w:p w14:paraId="22063D3F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  <w:lang w:bidi="th-TH"/>
              </w:rPr>
              <w:t xml:space="preserve">Medullary </w:t>
            </w:r>
            <w:r>
              <w:rPr>
                <w:rFonts w:ascii="Times New Roman" w:hAnsi="Times New Roman" w:cs="Times New Roman"/>
                <w:sz w:val="22"/>
                <w:lang w:bidi="th-TH"/>
              </w:rPr>
              <w:t>b</w:t>
            </w:r>
            <w:r w:rsidRPr="00915806">
              <w:rPr>
                <w:rFonts w:ascii="Times New Roman" w:hAnsi="Times New Roman" w:cs="Times New Roman"/>
                <w:sz w:val="22"/>
                <w:lang w:bidi="th-TH"/>
              </w:rPr>
              <w:t xml:space="preserve">reast </w:t>
            </w:r>
            <w:r>
              <w:rPr>
                <w:rFonts w:ascii="Times New Roman" w:hAnsi="Times New Roman" w:cs="Times New Roman"/>
                <w:sz w:val="22"/>
                <w:lang w:bidi="th-TH"/>
              </w:rPr>
              <w:t>c</w:t>
            </w:r>
            <w:r w:rsidRPr="00915806">
              <w:rPr>
                <w:rFonts w:ascii="Times New Roman" w:hAnsi="Times New Roman" w:cs="Times New Roman"/>
                <w:sz w:val="22"/>
                <w:lang w:bidi="th-TH"/>
              </w:rPr>
              <w:t>arcinoma</w:t>
            </w:r>
          </w:p>
        </w:tc>
        <w:tc>
          <w:tcPr>
            <w:tcW w:w="1384" w:type="dxa"/>
            <w:gridSpan w:val="2"/>
            <w:shd w:val="clear" w:color="auto" w:fill="auto"/>
          </w:tcPr>
          <w:p w14:paraId="646865B6" w14:textId="1A781462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1412F06E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359E625C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1.921</w:t>
            </w:r>
          </w:p>
          <w:p w14:paraId="18303852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val="en-GB" w:bidi="th-TH"/>
              </w:rPr>
            </w:pPr>
            <w:r w:rsidRPr="00915806">
              <w:rPr>
                <w:rFonts w:ascii="Times New Roman" w:hAnsi="Times New Roman" w:cs="Times New Roman"/>
                <w:sz w:val="22"/>
                <w:lang w:val="en-GB" w:bidi="th-TH"/>
              </w:rPr>
              <w:t>(32:144)</w:t>
            </w:r>
          </w:p>
        </w:tc>
        <w:tc>
          <w:tcPr>
            <w:tcW w:w="1276" w:type="dxa"/>
            <w:shd w:val="clear" w:color="auto" w:fill="auto"/>
          </w:tcPr>
          <w:p w14:paraId="0CED4D8D" w14:textId="30FF45AB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05e</w:t>
            </w:r>
            <w:r w:rsidRPr="00915806">
              <w:rPr>
                <w:rFonts w:ascii="Times New Roman" w:hAnsi="Times New Roman" w:cs="Times New Roman"/>
                <w:sz w:val="22"/>
              </w:rPr>
              <w:t>-13</w:t>
            </w:r>
          </w:p>
        </w:tc>
        <w:tc>
          <w:tcPr>
            <w:tcW w:w="1276" w:type="dxa"/>
          </w:tcPr>
          <w:p w14:paraId="7290962E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62824F03" w14:textId="2FDE4791" w:rsidTr="0013542D">
        <w:trPr>
          <w:trHeight w:val="530"/>
        </w:trPr>
        <w:tc>
          <w:tcPr>
            <w:tcW w:w="4003" w:type="dxa"/>
            <w:shd w:val="clear" w:color="auto" w:fill="auto"/>
          </w:tcPr>
          <w:p w14:paraId="47871887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  <w:lang w:bidi="th-TH"/>
              </w:rPr>
              <w:t>Invas</w:t>
            </w:r>
            <w:r>
              <w:rPr>
                <w:rFonts w:ascii="Times New Roman" w:hAnsi="Times New Roman" w:cs="Times New Roman"/>
                <w:sz w:val="22"/>
                <w:lang w:bidi="th-TH"/>
              </w:rPr>
              <w:t>ive ductal breast carcinoma</w:t>
            </w:r>
          </w:p>
        </w:tc>
        <w:tc>
          <w:tcPr>
            <w:tcW w:w="1384" w:type="dxa"/>
            <w:gridSpan w:val="2"/>
            <w:shd w:val="clear" w:color="auto" w:fill="auto"/>
          </w:tcPr>
          <w:p w14:paraId="24C4C10C" w14:textId="3710CC3D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B2EA035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36C4E998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1.849</w:t>
            </w:r>
          </w:p>
          <w:p w14:paraId="3B424BFA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  <w:lang w:val="en-GB" w:bidi="th-TH"/>
              </w:rPr>
              <w:t>(1,556:144)</w:t>
            </w:r>
          </w:p>
        </w:tc>
        <w:tc>
          <w:tcPr>
            <w:tcW w:w="1276" w:type="dxa"/>
            <w:shd w:val="clear" w:color="auto" w:fill="auto"/>
          </w:tcPr>
          <w:p w14:paraId="796994E7" w14:textId="16E1B828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69e</w:t>
            </w:r>
            <w:r w:rsidRPr="00915806">
              <w:rPr>
                <w:rFonts w:ascii="Times New Roman" w:hAnsi="Times New Roman" w:cs="Times New Roman"/>
                <w:sz w:val="22"/>
              </w:rPr>
              <w:t>-88</w:t>
            </w:r>
          </w:p>
        </w:tc>
        <w:tc>
          <w:tcPr>
            <w:tcW w:w="1276" w:type="dxa"/>
          </w:tcPr>
          <w:p w14:paraId="7D6C4BE1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7E12BB78" w14:textId="3EA7FE82" w:rsidTr="0013542D">
        <w:trPr>
          <w:trHeight w:val="543"/>
        </w:trPr>
        <w:tc>
          <w:tcPr>
            <w:tcW w:w="4003" w:type="dxa"/>
            <w:shd w:val="clear" w:color="auto" w:fill="auto"/>
          </w:tcPr>
          <w:p w14:paraId="3C1E11EA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  <w:r>
              <w:rPr>
                <w:rFonts w:ascii="Times New Roman" w:hAnsi="Times New Roman" w:cs="Times New Roman"/>
                <w:sz w:val="22"/>
                <w:lang w:bidi="th-TH"/>
              </w:rPr>
              <w:t>Tubular breast carcinoma</w:t>
            </w:r>
          </w:p>
        </w:tc>
        <w:tc>
          <w:tcPr>
            <w:tcW w:w="1384" w:type="dxa"/>
            <w:gridSpan w:val="2"/>
            <w:shd w:val="clear" w:color="auto" w:fill="auto"/>
          </w:tcPr>
          <w:p w14:paraId="68A20018" w14:textId="0141095C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29EA7A80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236A5BEA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1.788</w:t>
            </w:r>
          </w:p>
          <w:p w14:paraId="4254EA90" w14:textId="77777777" w:rsidR="0013542D" w:rsidRPr="00915806" w:rsidRDefault="0013542D" w:rsidP="00A761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(67:144)</w:t>
            </w:r>
          </w:p>
        </w:tc>
        <w:tc>
          <w:tcPr>
            <w:tcW w:w="1276" w:type="dxa"/>
            <w:shd w:val="clear" w:color="auto" w:fill="auto"/>
          </w:tcPr>
          <w:p w14:paraId="4EB765E3" w14:textId="1ABCE741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.31e-36</w:t>
            </w:r>
          </w:p>
          <w:p w14:paraId="6CCC8B8E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4DDBA029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3E176E25" w14:textId="7D9C240D" w:rsidTr="0013542D">
        <w:trPr>
          <w:trHeight w:val="584"/>
        </w:trPr>
        <w:tc>
          <w:tcPr>
            <w:tcW w:w="4003" w:type="dxa"/>
            <w:shd w:val="clear" w:color="auto" w:fill="auto"/>
          </w:tcPr>
          <w:p w14:paraId="2FAEF896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  <w:lang w:bidi="th-TH"/>
              </w:rPr>
              <w:t xml:space="preserve">Invasive </w:t>
            </w:r>
            <w:r>
              <w:rPr>
                <w:rFonts w:ascii="Times New Roman" w:hAnsi="Times New Roman" w:cs="Times New Roman"/>
                <w:sz w:val="22"/>
                <w:lang w:bidi="th-TH"/>
              </w:rPr>
              <w:t>d</w:t>
            </w:r>
            <w:r w:rsidRPr="00915806">
              <w:rPr>
                <w:rFonts w:ascii="Times New Roman" w:hAnsi="Times New Roman" w:cs="Times New Roman"/>
                <w:sz w:val="22"/>
                <w:lang w:bidi="th-TH"/>
              </w:rPr>
              <w:t xml:space="preserve">uctal and </w:t>
            </w:r>
            <w:r>
              <w:rPr>
                <w:rFonts w:ascii="Times New Roman" w:hAnsi="Times New Roman" w:cs="Times New Roman"/>
                <w:sz w:val="22"/>
                <w:lang w:bidi="th-TH"/>
              </w:rPr>
              <w:t>i</w:t>
            </w:r>
            <w:r w:rsidRPr="00915806">
              <w:rPr>
                <w:rFonts w:ascii="Times New Roman" w:hAnsi="Times New Roman" w:cs="Times New Roman"/>
                <w:sz w:val="22"/>
                <w:lang w:bidi="th-TH"/>
              </w:rPr>
              <w:t xml:space="preserve">nvasive </w:t>
            </w:r>
            <w:r>
              <w:rPr>
                <w:rFonts w:ascii="Times New Roman" w:hAnsi="Times New Roman" w:cs="Times New Roman"/>
                <w:sz w:val="22"/>
                <w:lang w:bidi="th-TH"/>
              </w:rPr>
              <w:t>lobular breast carcinoma</w:t>
            </w:r>
          </w:p>
        </w:tc>
        <w:tc>
          <w:tcPr>
            <w:tcW w:w="1384" w:type="dxa"/>
            <w:gridSpan w:val="2"/>
            <w:shd w:val="clear" w:color="auto" w:fill="auto"/>
          </w:tcPr>
          <w:p w14:paraId="66834E0F" w14:textId="5971E3E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56567ECC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4F4B40C9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1.784</w:t>
            </w:r>
          </w:p>
          <w:p w14:paraId="15012F58" w14:textId="77777777" w:rsidR="0013542D" w:rsidRPr="00915806" w:rsidRDefault="0013542D" w:rsidP="00A7619D">
            <w:pPr>
              <w:jc w:val="center"/>
              <w:rPr>
                <w:rFonts w:ascii="Times New Roman" w:hAnsi="Times New Roman" w:cs="Times New Roman"/>
                <w:sz w:val="22"/>
                <w:lang w:val="en-GB" w:bidi="th-TH"/>
              </w:rPr>
            </w:pPr>
            <w:r w:rsidRPr="00915806">
              <w:rPr>
                <w:rFonts w:ascii="Times New Roman" w:hAnsi="Times New Roman" w:cs="Times New Roman"/>
                <w:sz w:val="22"/>
                <w:lang w:val="en-GB" w:bidi="th-TH"/>
              </w:rPr>
              <w:t>(90:144)</w:t>
            </w:r>
          </w:p>
        </w:tc>
        <w:tc>
          <w:tcPr>
            <w:tcW w:w="1276" w:type="dxa"/>
            <w:shd w:val="clear" w:color="auto" w:fill="auto"/>
          </w:tcPr>
          <w:p w14:paraId="69821204" w14:textId="18C7C2C4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6e-34</w:t>
            </w:r>
          </w:p>
          <w:p w14:paraId="3DFA157F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A1FFAC9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69D6441A" w14:textId="67E4D8CB" w:rsidTr="0013542D">
        <w:trPr>
          <w:trHeight w:val="529"/>
        </w:trPr>
        <w:tc>
          <w:tcPr>
            <w:tcW w:w="4003" w:type="dxa"/>
            <w:shd w:val="clear" w:color="auto" w:fill="auto"/>
          </w:tcPr>
          <w:p w14:paraId="23E96672" w14:textId="77777777" w:rsidR="0013542D" w:rsidRPr="00915806" w:rsidRDefault="0013542D" w:rsidP="00B04745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  <w:lang w:bidi="th-TH"/>
              </w:rPr>
              <w:t>B</w:t>
            </w:r>
            <w:r>
              <w:rPr>
                <w:rFonts w:ascii="Times New Roman" w:hAnsi="Times New Roman" w:cs="Times New Roman"/>
                <w:sz w:val="22"/>
                <w:lang w:bidi="th-TH"/>
              </w:rPr>
              <w:t>reast phyllodes tumor</w:t>
            </w:r>
          </w:p>
          <w:p w14:paraId="4C0BF78F" w14:textId="77777777" w:rsidR="0013542D" w:rsidRPr="00915806" w:rsidRDefault="0013542D" w:rsidP="00B04745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</w:p>
        </w:tc>
        <w:tc>
          <w:tcPr>
            <w:tcW w:w="1384" w:type="dxa"/>
            <w:gridSpan w:val="2"/>
            <w:shd w:val="clear" w:color="auto" w:fill="auto"/>
          </w:tcPr>
          <w:p w14:paraId="0225021E" w14:textId="34772276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60CEF238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7E2F2675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1.703</w:t>
            </w:r>
          </w:p>
          <w:p w14:paraId="71E35EB9" w14:textId="77777777" w:rsidR="0013542D" w:rsidRPr="00915806" w:rsidRDefault="0013542D" w:rsidP="00A761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  <w:lang w:val="en-GB" w:bidi="th-TH"/>
              </w:rPr>
              <w:t>(5:144)</w:t>
            </w:r>
          </w:p>
        </w:tc>
        <w:tc>
          <w:tcPr>
            <w:tcW w:w="1276" w:type="dxa"/>
            <w:shd w:val="clear" w:color="auto" w:fill="auto"/>
          </w:tcPr>
          <w:p w14:paraId="3AB5C1BD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0.021</w:t>
            </w:r>
          </w:p>
        </w:tc>
        <w:tc>
          <w:tcPr>
            <w:tcW w:w="1276" w:type="dxa"/>
          </w:tcPr>
          <w:p w14:paraId="515DD38A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3B107C55" w14:textId="17892F46" w:rsidTr="0013542D">
        <w:trPr>
          <w:trHeight w:val="557"/>
        </w:trPr>
        <w:tc>
          <w:tcPr>
            <w:tcW w:w="4003" w:type="dxa"/>
            <w:shd w:val="clear" w:color="auto" w:fill="FFFFFF" w:themeFill="background1"/>
          </w:tcPr>
          <w:p w14:paraId="5BFF8E7B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  <w:lang w:bidi="th-TH"/>
              </w:rPr>
              <w:t xml:space="preserve">Invasive </w:t>
            </w:r>
            <w:r>
              <w:rPr>
                <w:rFonts w:ascii="Times New Roman" w:hAnsi="Times New Roman" w:cs="Times New Roman"/>
                <w:sz w:val="22"/>
                <w:lang w:bidi="th-TH"/>
              </w:rPr>
              <w:t>l</w:t>
            </w:r>
            <w:r w:rsidRPr="00915806">
              <w:rPr>
                <w:rFonts w:ascii="Times New Roman" w:hAnsi="Times New Roman" w:cs="Times New Roman"/>
                <w:sz w:val="22"/>
                <w:lang w:bidi="th-TH"/>
              </w:rPr>
              <w:t>o</w:t>
            </w:r>
            <w:r>
              <w:rPr>
                <w:rFonts w:ascii="Times New Roman" w:hAnsi="Times New Roman" w:cs="Times New Roman"/>
                <w:sz w:val="22"/>
                <w:lang w:bidi="th-TH"/>
              </w:rPr>
              <w:t>bular breast carcinoma</w:t>
            </w:r>
          </w:p>
        </w:tc>
        <w:tc>
          <w:tcPr>
            <w:tcW w:w="1384" w:type="dxa"/>
            <w:gridSpan w:val="2"/>
            <w:shd w:val="clear" w:color="auto" w:fill="FFFFFF" w:themeFill="background1"/>
          </w:tcPr>
          <w:p w14:paraId="7609FA3E" w14:textId="7C7876EB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shd w:val="clear" w:color="auto" w:fill="FFFFFF" w:themeFill="background1"/>
          </w:tcPr>
          <w:p w14:paraId="77D21C7F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29C3DA1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  <w:lang w:bidi="th-TH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1.650</w:t>
            </w:r>
          </w:p>
          <w:p w14:paraId="4EF52F51" w14:textId="77777777" w:rsidR="0013542D" w:rsidRPr="00915806" w:rsidRDefault="0013542D" w:rsidP="00A7619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  <w:lang w:val="en-GB" w:bidi="th-TH"/>
              </w:rPr>
              <w:t>(148:144)</w:t>
            </w:r>
          </w:p>
        </w:tc>
        <w:tc>
          <w:tcPr>
            <w:tcW w:w="1276" w:type="dxa"/>
            <w:shd w:val="clear" w:color="auto" w:fill="FFFFFF" w:themeFill="background1"/>
          </w:tcPr>
          <w:p w14:paraId="2F250A7F" w14:textId="676BA704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10e</w:t>
            </w:r>
            <w:r w:rsidRPr="00915806">
              <w:rPr>
                <w:rFonts w:ascii="Times New Roman" w:hAnsi="Times New Roman" w:cs="Times New Roman"/>
                <w:sz w:val="22"/>
              </w:rPr>
              <w:t>-43</w:t>
            </w:r>
          </w:p>
        </w:tc>
        <w:tc>
          <w:tcPr>
            <w:tcW w:w="1276" w:type="dxa"/>
            <w:shd w:val="clear" w:color="auto" w:fill="FFFFFF" w:themeFill="background1"/>
          </w:tcPr>
          <w:p w14:paraId="04E7579E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58B97856" w14:textId="3A18EAF1" w:rsidTr="0013542D">
        <w:tc>
          <w:tcPr>
            <w:tcW w:w="9214" w:type="dxa"/>
            <w:gridSpan w:val="7"/>
            <w:shd w:val="clear" w:color="auto" w:fill="D9D9D9" w:themeFill="background1" w:themeFillShade="D9"/>
          </w:tcPr>
          <w:p w14:paraId="05318B4B" w14:textId="1387A330" w:rsidR="0013542D" w:rsidRPr="00915806" w:rsidRDefault="0013542D" w:rsidP="00583F4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b/>
                <w:sz w:val="22"/>
              </w:rPr>
              <w:lastRenderedPageBreak/>
              <w:t xml:space="preserve">Radvanyi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915806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8F9EF46" w14:textId="3DAA4910" w:rsidR="0013542D" w:rsidRPr="00583F4D" w:rsidRDefault="00583F4D" w:rsidP="00583F4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</w:tr>
      <w:tr w:rsidR="0013542D" w:rsidRPr="00915806" w14:paraId="102B1CBE" w14:textId="575D3475" w:rsidTr="0013542D">
        <w:tc>
          <w:tcPr>
            <w:tcW w:w="4003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5E4A6F01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vasive ductal breast carcinoma</w:t>
            </w:r>
          </w:p>
        </w:tc>
        <w:tc>
          <w:tcPr>
            <w:tcW w:w="1384" w:type="dxa"/>
            <w:gridSpan w:val="2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68916B8D" w14:textId="76ECFB7A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2DD7F988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518CB32B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1.841</w:t>
            </w:r>
          </w:p>
          <w:p w14:paraId="1DC24D84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(13:4)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42249313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0.050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2DB25927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47E9D1D9" w14:textId="2E12EF2E" w:rsidTr="0013542D">
        <w:tc>
          <w:tcPr>
            <w:tcW w:w="9214" w:type="dxa"/>
            <w:gridSpan w:val="7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14:paraId="0948C63D" w14:textId="558C2341" w:rsidR="0013542D" w:rsidRPr="00915806" w:rsidRDefault="0013542D" w:rsidP="00583F4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b/>
                <w:sz w:val="22"/>
              </w:rPr>
              <w:t xml:space="preserve">Richardson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915806">
              <w:rPr>
                <w:rFonts w:ascii="Times New Roman" w:hAnsi="Times New Roman" w:cs="Times New Roman"/>
                <w:b/>
                <w:sz w:val="22"/>
              </w:rPr>
              <w:t>reast 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14:paraId="276E9287" w14:textId="48C1CB65" w:rsidR="0013542D" w:rsidRPr="00583F4D" w:rsidRDefault="00583F4D" w:rsidP="00583F4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</w:t>
            </w:r>
          </w:p>
        </w:tc>
      </w:tr>
      <w:tr w:rsidR="0013542D" w:rsidRPr="00915806" w14:paraId="1F08439E" w14:textId="57F7FE36" w:rsidTr="0013542D">
        <w:trPr>
          <w:trHeight w:val="489"/>
        </w:trPr>
        <w:tc>
          <w:tcPr>
            <w:tcW w:w="4003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70245ACE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uctal breast carcinoma</w:t>
            </w:r>
          </w:p>
        </w:tc>
        <w:tc>
          <w:tcPr>
            <w:tcW w:w="1384" w:type="dxa"/>
            <w:gridSpan w:val="2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3DBC7D08" w14:textId="073AD43E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031580D7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6AFC5EEB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1.773</w:t>
            </w:r>
          </w:p>
          <w:p w14:paraId="6ED23AA8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(40:7)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12213559" w14:textId="37C3938D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17e</w:t>
            </w:r>
            <w:r w:rsidRPr="00915806">
              <w:rPr>
                <w:rFonts w:ascii="Times New Roman" w:hAnsi="Times New Roman" w:cs="Times New Roman"/>
                <w:sz w:val="22"/>
              </w:rPr>
              <w:t>-7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FFFFFF" w:themeFill="background1"/>
          </w:tcPr>
          <w:p w14:paraId="5FE04E28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1A2D77C9" w14:textId="3B234DFE" w:rsidTr="0013542D">
        <w:tc>
          <w:tcPr>
            <w:tcW w:w="9214" w:type="dxa"/>
            <w:gridSpan w:val="7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14:paraId="7052239F" w14:textId="7C316501" w:rsidR="0013542D" w:rsidRPr="00915806" w:rsidRDefault="0013542D" w:rsidP="00583F4D">
            <w:pPr>
              <w:spacing w:line="24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b/>
                <w:sz w:val="22"/>
              </w:rPr>
              <w:t xml:space="preserve">TCGA </w:t>
            </w:r>
            <w:r>
              <w:rPr>
                <w:rFonts w:ascii="Times New Roman" w:hAnsi="Times New Roman" w:cs="Times New Roman"/>
                <w:b/>
                <w:sz w:val="22"/>
              </w:rPr>
              <w:t>B</w:t>
            </w:r>
            <w:r w:rsidRPr="00915806">
              <w:rPr>
                <w:rFonts w:ascii="Times New Roman" w:hAnsi="Times New Roman" w:cs="Times New Roman"/>
                <w:b/>
                <w:sz w:val="22"/>
              </w:rPr>
              <w:t>reast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  <w:shd w:val="clear" w:color="auto" w:fill="D9D9D9" w:themeFill="background1" w:themeFillShade="D9"/>
          </w:tcPr>
          <w:p w14:paraId="5473CD9B" w14:textId="4DA4C0B3" w:rsidR="0013542D" w:rsidRPr="00583F4D" w:rsidRDefault="00583F4D" w:rsidP="00583F4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</w:t>
            </w:r>
          </w:p>
        </w:tc>
      </w:tr>
      <w:tr w:rsidR="0013542D" w:rsidRPr="00915806" w14:paraId="0376A083" w14:textId="79A3A652" w:rsidTr="0013542D">
        <w:tc>
          <w:tcPr>
            <w:tcW w:w="4003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5D591895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vasive breast carcinoma</w:t>
            </w:r>
          </w:p>
        </w:tc>
        <w:tc>
          <w:tcPr>
            <w:tcW w:w="1384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3E10FFAB" w14:textId="646B662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tcBorders>
              <w:bottom w:val="single" w:sz="4" w:space="0" w:color="FFFFFF" w:themeColor="background1"/>
            </w:tcBorders>
            <w:shd w:val="clear" w:color="auto" w:fill="auto"/>
          </w:tcPr>
          <w:p w14:paraId="2D2D2069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37411517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1.766</w:t>
            </w:r>
          </w:p>
          <w:p w14:paraId="56D2EEFE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eastAsia="ＭＳ 明朝" w:hAnsi="Times New Roman" w:cs="Times New Roman"/>
                <w:sz w:val="22"/>
              </w:rPr>
              <w:t>(76:61)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auto"/>
          </w:tcPr>
          <w:p w14:paraId="752765BB" w14:textId="5C513F61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5e</w:t>
            </w:r>
            <w:r w:rsidRPr="00915806">
              <w:rPr>
                <w:rFonts w:ascii="Times New Roman" w:hAnsi="Times New Roman" w:cs="Times New Roman"/>
                <w:sz w:val="22"/>
              </w:rPr>
              <w:t>-10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</w:tcPr>
          <w:p w14:paraId="16309107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13542D" w:rsidRPr="00915806" w14:paraId="639411DB" w14:textId="603868F9" w:rsidTr="0013542D">
        <w:trPr>
          <w:trHeight w:val="380"/>
        </w:trPr>
        <w:tc>
          <w:tcPr>
            <w:tcW w:w="4003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78F87284" w14:textId="77777777" w:rsidR="0013542D" w:rsidRPr="00915806" w:rsidRDefault="0013542D" w:rsidP="007E5B7F">
            <w:pPr>
              <w:spacing w:line="240" w:lineRule="exact"/>
              <w:jc w:val="thaiDistribute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Invas</w:t>
            </w:r>
            <w:r>
              <w:rPr>
                <w:rFonts w:ascii="Times New Roman" w:hAnsi="Times New Roman" w:cs="Times New Roman"/>
                <w:sz w:val="22"/>
              </w:rPr>
              <w:t>ive ductal breast carcinoma</w:t>
            </w:r>
          </w:p>
        </w:tc>
        <w:tc>
          <w:tcPr>
            <w:tcW w:w="1384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6E4E233E" w14:textId="41E09E2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.s.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46AAF3F0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275D261D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-1.684</w:t>
            </w:r>
          </w:p>
          <w:p w14:paraId="3B8BFDE7" w14:textId="77777777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915806">
              <w:rPr>
                <w:rFonts w:ascii="Times New Roman" w:hAnsi="Times New Roman" w:cs="Times New Roman"/>
                <w:sz w:val="22"/>
              </w:rPr>
              <w:t>(389:61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049858D2" w14:textId="7CB7824C" w:rsidR="0013542D" w:rsidRPr="00915806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.41e</w:t>
            </w:r>
            <w:r w:rsidRPr="00915806">
              <w:rPr>
                <w:rFonts w:ascii="Times New Roman" w:hAnsi="Times New Roman" w:cs="Times New Roman"/>
                <w:sz w:val="22"/>
              </w:rPr>
              <w:t>-1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6F1FF178" w14:textId="77777777" w:rsidR="0013542D" w:rsidRDefault="0013542D" w:rsidP="00A7619D">
            <w:pPr>
              <w:spacing w:line="240" w:lineRule="exact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14E88BE" w14:textId="6396357A" w:rsidR="00223873" w:rsidRPr="006E3E07" w:rsidRDefault="003225F4" w:rsidP="006E3E07">
      <w:pPr>
        <w:ind w:rightChars="2077" w:right="4362"/>
        <w:jc w:val="thaiDistribute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nes exhibiting </w:t>
      </w:r>
      <w:r w:rsidRPr="00C96914">
        <w:rPr>
          <w:rFonts w:ascii="Times New Roman" w:hAnsi="Times New Roman" w:cs="Times New Roman"/>
        </w:rPr>
        <w:t xml:space="preserve">≥ </w:t>
      </w:r>
      <w:r>
        <w:rPr>
          <w:rFonts w:ascii="Times New Roman" w:hAnsi="Times New Roman" w:cs="Times New Roman" w:hint="eastAsia"/>
        </w:rPr>
        <w:t>1.5</w:t>
      </w:r>
      <w:r>
        <w:rPr>
          <w:rFonts w:ascii="Times New Roman" w:hAnsi="Times New Roman" w:cs="Times New Roman"/>
        </w:rPr>
        <w:t xml:space="preserve">-log2 fold change of gene expression </w:t>
      </w:r>
      <w:r w:rsidRPr="00C96914">
        <w:rPr>
          <w:rFonts w:ascii="Times New Roman" w:hAnsi="Times New Roman" w:cs="Times New Roman"/>
        </w:rPr>
        <w:t xml:space="preserve">with </w:t>
      </w:r>
      <w:r w:rsidRPr="00C9691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</w:t>
      </w:r>
      <w:r w:rsidRPr="00C96914">
        <w:rPr>
          <w:rFonts w:ascii="Times New Roman" w:hAnsi="Times New Roman" w:cs="Times New Roman"/>
        </w:rPr>
        <w:t>value &lt; 0.0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 between breast cancer and</w:t>
      </w:r>
      <w:r w:rsidRPr="004B2287">
        <w:rPr>
          <w:rFonts w:ascii="Times New Roman" w:hAnsi="Times New Roman" w:cs="Times New Roman"/>
        </w:rPr>
        <w:t xml:space="preserve"> normal samples</w:t>
      </w:r>
      <w:r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 w:hint="eastAsia"/>
        </w:rPr>
        <w:t xml:space="preserve"> Oncomine database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cDNA microarray analysis</w:t>
      </w:r>
      <w:r>
        <w:rPr>
          <w:rFonts w:ascii="Times New Roman" w:hAnsi="Times New Roman" w:cs="Times New Roman"/>
        </w:rPr>
        <w:t>) are listed.</w:t>
      </w:r>
      <w:r w:rsidR="008C0999">
        <w:rPr>
          <w:rFonts w:ascii="Times New Roman" w:hAnsi="Times New Roman" w:cs="Times New Roman"/>
        </w:rPr>
        <w:t xml:space="preserve"> </w:t>
      </w:r>
      <w:r w:rsidR="008C0999" w:rsidRPr="008C0999">
        <w:rPr>
          <w:rFonts w:ascii="Times New Roman" w:hAnsi="Times New Roman" w:cs="Times New Roman"/>
        </w:rPr>
        <w:t xml:space="preserve">n.s; </w:t>
      </w:r>
      <w:r w:rsidR="00080511">
        <w:rPr>
          <w:rFonts w:ascii="Times New Roman" w:hAnsi="Times New Roman" w:cs="Times New Roman"/>
        </w:rPr>
        <w:t>n</w:t>
      </w:r>
      <w:r w:rsidR="008C0999" w:rsidRPr="008C0999">
        <w:rPr>
          <w:rFonts w:ascii="Times New Roman" w:hAnsi="Times New Roman" w:cs="Times New Roman"/>
        </w:rPr>
        <w:t>o</w:t>
      </w:r>
      <w:r w:rsidR="008C0999" w:rsidRPr="008C0999">
        <w:rPr>
          <w:rFonts w:ascii="Times New Roman" w:hAnsi="Times New Roman" w:cs="Times New Roman" w:hint="eastAsia"/>
        </w:rPr>
        <w:t xml:space="preserve">t </w:t>
      </w:r>
      <w:r w:rsidR="008C0999" w:rsidRPr="008C0999">
        <w:rPr>
          <w:rFonts w:ascii="Times New Roman" w:hAnsi="Times New Roman" w:cs="Times New Roman"/>
        </w:rPr>
        <w:t xml:space="preserve">significant. Numbers in parentheses </w:t>
      </w:r>
      <w:r w:rsidR="008C0999" w:rsidRPr="008C0999">
        <w:rPr>
          <w:rFonts w:ascii="Times New Roman" w:hAnsi="Times New Roman" w:cs="Times New Roman" w:hint="eastAsia"/>
        </w:rPr>
        <w:t>indicate</w:t>
      </w:r>
      <w:r w:rsidR="008C0999" w:rsidRPr="008C0999">
        <w:rPr>
          <w:rFonts w:ascii="Times New Roman" w:hAnsi="Times New Roman" w:cs="Times New Roman"/>
        </w:rPr>
        <w:t xml:space="preserve"> the </w:t>
      </w:r>
      <w:r w:rsidR="008C0999" w:rsidRPr="008C0999">
        <w:rPr>
          <w:rFonts w:ascii="Times New Roman" w:hAnsi="Times New Roman" w:cs="Times New Roman" w:hint="eastAsia"/>
        </w:rPr>
        <w:t xml:space="preserve">number of </w:t>
      </w:r>
      <w:r w:rsidR="008C0999" w:rsidRPr="008C0999">
        <w:rPr>
          <w:rFonts w:ascii="Times New Roman" w:hAnsi="Times New Roman" w:cs="Times New Roman"/>
        </w:rPr>
        <w:t>cancer vs. normal samples.</w:t>
      </w:r>
    </w:p>
    <w:sectPr w:rsidR="00223873" w:rsidRPr="006E3E07" w:rsidSect="00B84540">
      <w:pgSz w:w="16838" w:h="11906" w:orient="landscape"/>
      <w:pgMar w:top="1440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5D492B" w14:textId="77777777" w:rsidR="000E648E" w:rsidRDefault="000E648E" w:rsidP="0058006F">
      <w:r>
        <w:separator/>
      </w:r>
    </w:p>
  </w:endnote>
  <w:endnote w:type="continuationSeparator" w:id="0">
    <w:p w14:paraId="04719007" w14:textId="77777777" w:rsidR="000E648E" w:rsidRDefault="000E648E" w:rsidP="00580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panose1 w:val="020B0609070205080204"/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3FA270" w14:textId="77777777" w:rsidR="000E648E" w:rsidRDefault="000E648E" w:rsidP="0058006F">
      <w:r>
        <w:separator/>
      </w:r>
    </w:p>
  </w:footnote>
  <w:footnote w:type="continuationSeparator" w:id="0">
    <w:p w14:paraId="21A8FFE3" w14:textId="77777777" w:rsidR="000E648E" w:rsidRDefault="000E648E" w:rsidP="00580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2"/>
  </w:compat>
  <w:rsids>
    <w:rsidRoot w:val="001D422A"/>
    <w:rsid w:val="00003B05"/>
    <w:rsid w:val="00011346"/>
    <w:rsid w:val="0002411F"/>
    <w:rsid w:val="000511CA"/>
    <w:rsid w:val="00067D8E"/>
    <w:rsid w:val="000705BA"/>
    <w:rsid w:val="00070639"/>
    <w:rsid w:val="00080511"/>
    <w:rsid w:val="0009190E"/>
    <w:rsid w:val="00094A72"/>
    <w:rsid w:val="000A0D5B"/>
    <w:rsid w:val="000A4293"/>
    <w:rsid w:val="000B0169"/>
    <w:rsid w:val="000D77FF"/>
    <w:rsid w:val="000E648E"/>
    <w:rsid w:val="00102142"/>
    <w:rsid w:val="00131F85"/>
    <w:rsid w:val="0013542D"/>
    <w:rsid w:val="0014030B"/>
    <w:rsid w:val="001447D4"/>
    <w:rsid w:val="00152804"/>
    <w:rsid w:val="0018216F"/>
    <w:rsid w:val="001835E1"/>
    <w:rsid w:val="001B2318"/>
    <w:rsid w:val="001C1760"/>
    <w:rsid w:val="001C432A"/>
    <w:rsid w:val="001D422A"/>
    <w:rsid w:val="001D5FFF"/>
    <w:rsid w:val="00223873"/>
    <w:rsid w:val="002341A5"/>
    <w:rsid w:val="002574FE"/>
    <w:rsid w:val="00264DCA"/>
    <w:rsid w:val="00266721"/>
    <w:rsid w:val="00272875"/>
    <w:rsid w:val="00280191"/>
    <w:rsid w:val="002B04E7"/>
    <w:rsid w:val="002D49D2"/>
    <w:rsid w:val="002D4B0A"/>
    <w:rsid w:val="002D7758"/>
    <w:rsid w:val="002E4E82"/>
    <w:rsid w:val="00320E8B"/>
    <w:rsid w:val="003225F4"/>
    <w:rsid w:val="00342325"/>
    <w:rsid w:val="00347BD9"/>
    <w:rsid w:val="00360FF3"/>
    <w:rsid w:val="00365480"/>
    <w:rsid w:val="00370576"/>
    <w:rsid w:val="00382DBF"/>
    <w:rsid w:val="00390F32"/>
    <w:rsid w:val="003A0494"/>
    <w:rsid w:val="003A1E5D"/>
    <w:rsid w:val="003B02C0"/>
    <w:rsid w:val="003C4ED1"/>
    <w:rsid w:val="003D4BF3"/>
    <w:rsid w:val="003D63DF"/>
    <w:rsid w:val="003E0767"/>
    <w:rsid w:val="0042500E"/>
    <w:rsid w:val="00434053"/>
    <w:rsid w:val="00451CC5"/>
    <w:rsid w:val="00463DD0"/>
    <w:rsid w:val="004B7422"/>
    <w:rsid w:val="004C474E"/>
    <w:rsid w:val="004C5E74"/>
    <w:rsid w:val="004D5C6D"/>
    <w:rsid w:val="004E01AB"/>
    <w:rsid w:val="004E0931"/>
    <w:rsid w:val="0051512D"/>
    <w:rsid w:val="005166C3"/>
    <w:rsid w:val="005237B2"/>
    <w:rsid w:val="00534B91"/>
    <w:rsid w:val="0057091E"/>
    <w:rsid w:val="005741B5"/>
    <w:rsid w:val="005770AF"/>
    <w:rsid w:val="0058006F"/>
    <w:rsid w:val="00583F4D"/>
    <w:rsid w:val="005847F4"/>
    <w:rsid w:val="00590DAE"/>
    <w:rsid w:val="00592E4C"/>
    <w:rsid w:val="005A173E"/>
    <w:rsid w:val="005A26CA"/>
    <w:rsid w:val="005D0D68"/>
    <w:rsid w:val="005F0CCD"/>
    <w:rsid w:val="005F1636"/>
    <w:rsid w:val="005F3FB0"/>
    <w:rsid w:val="00615CEB"/>
    <w:rsid w:val="006230A0"/>
    <w:rsid w:val="00675BB1"/>
    <w:rsid w:val="006A07A9"/>
    <w:rsid w:val="006A2768"/>
    <w:rsid w:val="006C6127"/>
    <w:rsid w:val="006D1764"/>
    <w:rsid w:val="006E2964"/>
    <w:rsid w:val="006E3E07"/>
    <w:rsid w:val="00703AC1"/>
    <w:rsid w:val="0071260A"/>
    <w:rsid w:val="00716376"/>
    <w:rsid w:val="00722C1A"/>
    <w:rsid w:val="00730C40"/>
    <w:rsid w:val="00732026"/>
    <w:rsid w:val="00753037"/>
    <w:rsid w:val="00757CCB"/>
    <w:rsid w:val="007844C9"/>
    <w:rsid w:val="007862BD"/>
    <w:rsid w:val="00786C4C"/>
    <w:rsid w:val="007D3C10"/>
    <w:rsid w:val="007D4ABE"/>
    <w:rsid w:val="007D5898"/>
    <w:rsid w:val="007E4359"/>
    <w:rsid w:val="007E5B7F"/>
    <w:rsid w:val="00807FE6"/>
    <w:rsid w:val="00824147"/>
    <w:rsid w:val="00851409"/>
    <w:rsid w:val="00854857"/>
    <w:rsid w:val="0086168D"/>
    <w:rsid w:val="00862C27"/>
    <w:rsid w:val="00870447"/>
    <w:rsid w:val="00880866"/>
    <w:rsid w:val="00886322"/>
    <w:rsid w:val="008C0999"/>
    <w:rsid w:val="008F1682"/>
    <w:rsid w:val="00904CAA"/>
    <w:rsid w:val="00905245"/>
    <w:rsid w:val="00910706"/>
    <w:rsid w:val="00915806"/>
    <w:rsid w:val="009427C3"/>
    <w:rsid w:val="00950D92"/>
    <w:rsid w:val="0096255F"/>
    <w:rsid w:val="009870FA"/>
    <w:rsid w:val="0099013A"/>
    <w:rsid w:val="009B29CD"/>
    <w:rsid w:val="009B7EAF"/>
    <w:rsid w:val="00A23924"/>
    <w:rsid w:val="00A27FE0"/>
    <w:rsid w:val="00A46585"/>
    <w:rsid w:val="00A53373"/>
    <w:rsid w:val="00A73AA1"/>
    <w:rsid w:val="00A7619D"/>
    <w:rsid w:val="00A9585D"/>
    <w:rsid w:val="00AD54F8"/>
    <w:rsid w:val="00AF3F86"/>
    <w:rsid w:val="00AF4428"/>
    <w:rsid w:val="00B1638D"/>
    <w:rsid w:val="00B240A2"/>
    <w:rsid w:val="00B33B3B"/>
    <w:rsid w:val="00B405D0"/>
    <w:rsid w:val="00B63471"/>
    <w:rsid w:val="00B65755"/>
    <w:rsid w:val="00B65FCB"/>
    <w:rsid w:val="00B81BA3"/>
    <w:rsid w:val="00B838B5"/>
    <w:rsid w:val="00B84540"/>
    <w:rsid w:val="00BA6CC7"/>
    <w:rsid w:val="00BB6716"/>
    <w:rsid w:val="00BD6583"/>
    <w:rsid w:val="00BE1651"/>
    <w:rsid w:val="00BF107C"/>
    <w:rsid w:val="00C02219"/>
    <w:rsid w:val="00C140DA"/>
    <w:rsid w:val="00C1698C"/>
    <w:rsid w:val="00C234E6"/>
    <w:rsid w:val="00C26842"/>
    <w:rsid w:val="00C3237C"/>
    <w:rsid w:val="00D21EFF"/>
    <w:rsid w:val="00D253D3"/>
    <w:rsid w:val="00D43418"/>
    <w:rsid w:val="00D7490D"/>
    <w:rsid w:val="00D95876"/>
    <w:rsid w:val="00D973D2"/>
    <w:rsid w:val="00DD04A6"/>
    <w:rsid w:val="00DD06CA"/>
    <w:rsid w:val="00E20A6C"/>
    <w:rsid w:val="00E4335E"/>
    <w:rsid w:val="00E45A0E"/>
    <w:rsid w:val="00E519F7"/>
    <w:rsid w:val="00E5664F"/>
    <w:rsid w:val="00E9776C"/>
    <w:rsid w:val="00ED6190"/>
    <w:rsid w:val="00EE6A63"/>
    <w:rsid w:val="00F0008A"/>
    <w:rsid w:val="00F00487"/>
    <w:rsid w:val="00F41EB9"/>
    <w:rsid w:val="00F42809"/>
    <w:rsid w:val="00F60EED"/>
    <w:rsid w:val="00F70991"/>
    <w:rsid w:val="00F760CA"/>
    <w:rsid w:val="00FC0392"/>
    <w:rsid w:val="00FC4507"/>
    <w:rsid w:val="00FD7D6D"/>
    <w:rsid w:val="00FE4CAC"/>
    <w:rsid w:val="00FF25E8"/>
    <w:rsid w:val="00FF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3A6F1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D5C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42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58006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8006F"/>
  </w:style>
  <w:style w:type="paragraph" w:styleId="a6">
    <w:name w:val="footer"/>
    <w:basedOn w:val="a"/>
    <w:link w:val="a7"/>
    <w:uiPriority w:val="99"/>
    <w:unhideWhenUsed/>
    <w:rsid w:val="0058006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8006F"/>
  </w:style>
  <w:style w:type="paragraph" w:styleId="a8">
    <w:name w:val="List Paragraph"/>
    <w:basedOn w:val="a"/>
    <w:uiPriority w:val="34"/>
    <w:qFormat/>
    <w:rsid w:val="00347BD9"/>
    <w:pPr>
      <w:ind w:left="720"/>
      <w:contextualSpacing/>
    </w:pPr>
  </w:style>
  <w:style w:type="paragraph" w:styleId="a9">
    <w:name w:val="Balloon Text"/>
    <w:basedOn w:val="a"/>
    <w:link w:val="aa"/>
    <w:uiPriority w:val="99"/>
    <w:semiHidden/>
    <w:unhideWhenUsed/>
    <w:rsid w:val="004E01AB"/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4E01AB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7E5B7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7E5B7F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7E5B7F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E5B7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E5B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7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77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2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94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78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99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4ACDD2-B7F1-4440-8E12-3821CF810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7</Words>
  <Characters>1354</Characters>
  <Application>Microsoft Macintosh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</dc:creator>
  <cp:lastModifiedBy>KOBAYASHI TAKASHI</cp:lastModifiedBy>
  <cp:revision>28</cp:revision>
  <cp:lastPrinted>2018-11-19T02:21:00Z</cp:lastPrinted>
  <dcterms:created xsi:type="dcterms:W3CDTF">2019-01-13T02:43:00Z</dcterms:created>
  <dcterms:modified xsi:type="dcterms:W3CDTF">2019-10-18T10:46:00Z</dcterms:modified>
</cp:coreProperties>
</file>